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Additional File 1:  Top 100 class predictor genes.</w:t>
      </w:r>
    </w:p>
    <w:tbl>
      <w:tblPr>
        <w:tblW w:w="94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220"/>
        <w:gridCol w:w="1451"/>
        <w:gridCol w:w="5319"/>
      </w:tblGrid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Affymetrix 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redictive Streng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942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pstein-Barr virus induced gene 3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7051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RHGEF10L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ho guanine nucleotide exchange factor (GEF) 10-lik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2382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CMTD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otein-L-isoaspartate (D-aspartate) O-methyltransferase domain containing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8996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ldolase A, fructose-bisphosphat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637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hosphoinositide-3-kinase, catalytic, gamma polypeptid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075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NX14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orting nexin 14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1123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IF5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ukaryotic translation initiation factor 5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9975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LAH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leoyl-ACP hydrolas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8322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3 beta-galactoside alpha-2,3-sialyltransferase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0232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earoyl-CoA desaturase 5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83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YP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lycophorin A (MNS blood group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95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mplement component 1, q subcomponent, B cha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9622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B20, member RAS oncogene family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583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eukocyte immunoglobulin-like receptor, subfamily A (with TM domain), member 5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873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BNO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rawberry notch homolog 1 (Drosophila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0951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yclin D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640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CNE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tassium voltage-gated channel, Isk-related family, membe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585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IGLEC15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ialic acid binding Ig-like lectin 15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603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SB1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yrin repeat and SOCS box-containing 1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8308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GPI 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glucose phosphate isomerase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836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alas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242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CUN1D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CN1, defective in cullin neddylation 1, domain containing 1 (S. cerevisiae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3579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1A binding protein p300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152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tassium voltage-gated channel, shaker-related subfamily, beta membe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477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HACTR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hosphatase and actin regulator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3819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GF2BP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sulin-like growth factor 2 mRNA binding protein 3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6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D24 molecul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0017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ytochrome P450, family 2, subfamily C, polypeptide 9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1372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terleukin 1 receptor, type II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642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mmunoglobulin superfamily, member 6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1565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H3-domain GRB2-like 3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2806_a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IGLEC10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ialic acid binding Ig-like lectin 10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6416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NND1B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ENN/MADD domain containing 1B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213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uscleblind-like 2 (Drosophila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785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DUFA7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DH dehydrogenase (ubiquinone) 1 alpha subcomplex, 7, 14.5kD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39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UTF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uclear transport factor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2392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FRS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licing factor, arginine/serine-rich 3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9258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ructural maintenance of chromosomes 3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362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MPDL3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hingomyelin phosphodiesterase, acid-like 3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633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ntegrin, alpha 7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1061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omat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04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rosomucoid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470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yrin repeat domain 1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2063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RSB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henylalanyl-tRNA synthetase, beta subunit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9267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olute carrier family 39 (zinc transporter), member 8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07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yndecan 4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1883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7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rcinoembryonic antigen-related cell adhesion molecule 1 (biliary glycoprotein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444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6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romodomain helicase DNA binding protein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060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6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lathrin interacto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774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6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HBP1L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H domain binding protein 1-like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505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6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tchy E3 ubiquitin protein ligase homolog (mouse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633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6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CBL2 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ysteine conjugate-beta lyase 2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3435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5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mbrane metallo-endopeptidas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644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5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M89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mily with sequence similarity 89, member 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424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2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CH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agulation factor C homolog, cochlin (Limulus polyphemus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6697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2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aptoglob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7794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.1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hemokine (C-C motif) receptor 2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041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9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ORM1 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rosomucoid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6675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7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tastasis associated lung adenocarcinoma transcript 1 (non-protein coding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774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7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LC25A36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olute carrier family 25, member 36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379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NTNAP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contactin associated protein-like 3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394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7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yeloperoxidas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520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53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yruvate dehydrogenase kinase, isozyme 4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975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4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R1D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uclear receptor subfamily 1, group D, member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51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3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CN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ranscobalamin I (vitamin B12 binding protein, R binder family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5592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3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romobox homolog 3 (HP1 gamma homolog, Drosophila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195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3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uanine nucleotide binding protein (G protein), alpha activating activity polypeptide O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435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2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100 calcium binding protein P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38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1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gulator of G-protein signaling 2, 24kD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990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9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mplement component 3a recepto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6177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8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rginase, liver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71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8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-maf musculoaponeurotic fibrosarcoma oncogene homolog F (avian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742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8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KACB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rotein kinase, cAMP-dependent, catalytic, bet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253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7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ipocalin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376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7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 protein-coupled receptor 84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9607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4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mbrane-spanning 4-domains, subfamily A, member 4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224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4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hosphoinositide-3-kinase, regulatory subunit 1 (alpha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2793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3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shevelled associated activator of morphogenesis 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1981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3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mily with sequence similarity 20, member 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667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3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rcinoembryonic antigen-related cell adhesion molecule 8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1235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3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KTR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tural killer-tumor recognition sequenc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0972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18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RD9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yrin repeat domain 9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2018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1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lactotransferr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0646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1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iller cell lectin-like receptor subfamily F, membe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843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0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nkyrin repeat domain 22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9669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0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D177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D177 molecul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001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0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DDX3Y 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DEAD (Asp-Glu-Ala-Asp) box polypeptide 3, Y-linked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557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8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PI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actericidal/permeability-increasing prote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1734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8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c fragment of IgE, high affinity I, receptor for; alpha polypeptide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283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8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LAM family member 7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6535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7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tinoic acid receptor, alpha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291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6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uclear autoantigenic sperm protein (histone-binding)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3906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v-myb myeloblastosis viral oncogene homolog (avian)-like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22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PR109B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 protein-coupled receptor 109B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0570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15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sisti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4409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0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IF1AY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ukaryotic translation initiation factor 1A, Y-link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3670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9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EMGN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emogen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5033_s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58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DEFA1 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defensin, alpha 1 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0356_x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mbrane-spanning 4-domains, subfamily A, member 1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31688_a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5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trix metallopeptidase 8 (neutrophil collagenase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3:58:00Z</dcterms:created>
  <dc:creator>Hector Wong</dc:creator>
  <dc:description/>
  <cp:keywords/>
  <dc:language>en-US</dc:language>
  <cp:lastModifiedBy>Hector Wong</cp:lastModifiedBy>
  <dcterms:modified xsi:type="dcterms:W3CDTF">2012-10-09T19:01:00Z</dcterms:modified>
  <cp:revision>3</cp:revision>
  <dc:subject/>
  <dc:title/>
</cp:coreProperties>
</file>